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 Odd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Ratios</w:t>
      </w:r>
      <w:r>
        <w:rPr>
          <w:rFonts w:cs="Times New Roman" w:ascii="Times New Roman" w:hAnsi="Times New Roman"/>
          <w:b/>
          <w:sz w:val="24"/>
          <w:szCs w:val="24"/>
        </w:rPr>
        <w:t xml:space="preserve"> and 95% CI for Gallstones in Relation to Polymorphisms of Hormonal Pathway after Subdividing on the Basis of Gender</w:t>
      </w:r>
    </w:p>
    <w:tbl>
      <w:tblPr>
        <w:tblW w:w="93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2070"/>
        <w:gridCol w:w="1350"/>
        <w:gridCol w:w="90"/>
        <w:gridCol w:w="1179"/>
        <w:gridCol w:w="261"/>
        <w:gridCol w:w="90"/>
        <w:gridCol w:w="90"/>
        <w:gridCol w:w="1089"/>
        <w:gridCol w:w="1170"/>
      </w:tblGrid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lymorphis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s n (%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 xml:space="preserve">$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2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I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215" w:hRule="atLeast"/>
        </w:trPr>
        <w:tc>
          <w:tcPr>
            <w:tcW w:w="9387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ESR1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VS1-397C&gt;T</w:t>
            </w:r>
          </w:p>
        </w:tc>
      </w:tr>
      <w:tr>
        <w:trPr>
          <w:trHeight w:val="260" w:hRule="atLeast"/>
        </w:trPr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50.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42.2)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2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42.9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48.2)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2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–3.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6.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9.6)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2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-13.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 (72.7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 (66.3)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2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27.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33.7)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2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–1.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9387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mal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36.4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23.8)</w:t>
            </w:r>
          </w:p>
        </w:tc>
        <w:tc>
          <w:tcPr>
            <w:tcW w:w="171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(53.8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 (59.9)</w:t>
            </w:r>
          </w:p>
        </w:tc>
        <w:tc>
          <w:tcPr>
            <w:tcW w:w="171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-2.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9.8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16.3)</w:t>
            </w:r>
          </w:p>
        </w:tc>
        <w:tc>
          <w:tcPr>
            <w:tcW w:w="171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3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0–5.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 (63.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 (54.1)</w:t>
            </w:r>
          </w:p>
        </w:tc>
        <w:tc>
          <w:tcPr>
            <w:tcW w:w="171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 (36.7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 (45.9)</w:t>
            </w:r>
          </w:p>
        </w:tc>
        <w:tc>
          <w:tcPr>
            <w:tcW w:w="171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1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3–3.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9387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SR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IVS1-351A&gt;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42.9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45.7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50.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50.0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–5.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6.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4.3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-1.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 (68.1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 (70.4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31.8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29.5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–3.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</w:tr>
      <w:tr>
        <w:trPr>
          <w:trHeight w:val="260" w:hRule="atLeast"/>
        </w:trPr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 (39.9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34.7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49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 (51.7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 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–2.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11.2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13.6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-2.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 (64.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 (59.5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(35.7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 (40.5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 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–5.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/>
        <w:tc>
          <w:tcPr>
            <w:tcW w:w="9387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ESR1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4-122C&gt;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58.4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56.6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41.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36.1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–2.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7.2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 (79.2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 (74.6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20.7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25.3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 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–2.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42.7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(49.7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50.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(45.6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 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–1.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7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 (4.8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-1.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 (67.8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 (72.4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 (32.1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(27.5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 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–4.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</w:tr>
      <w:tr>
        <w:trPr/>
        <w:tc>
          <w:tcPr>
            <w:tcW w:w="9387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SR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-789 A&gt;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42.9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(43.4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50.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50.6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 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–2.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6.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6.0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 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-3.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 (68.1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 (68.6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31.8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31.3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–1.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42.7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 (46.3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49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 (44.9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–1.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8.4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8.8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 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-1.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 (67.1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 (68.7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 (32.8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 (31.2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 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–1.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</w:tr>
      <w:tr>
        <w:trPr/>
        <w:tc>
          <w:tcPr>
            <w:tcW w:w="9387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SR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1082 G&gt;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 (92.2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 (91.6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+A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7.8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8.4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–6.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 (96.2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 (95.7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3.8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4.3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–5.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 (94.4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 (92.5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+A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5.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7.5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–3.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 (94.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 (96.3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2.7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3.7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–3.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</w:tr>
      <w:tr>
        <w:trPr/>
        <w:tc>
          <w:tcPr>
            <w:tcW w:w="9387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GR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Ins/Del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(77.9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(79.5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20.8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7.2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0.2 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–0.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 (88.4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 (96.3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11.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2.7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0.5 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2–1.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 (84.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 (89.1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14.7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10.9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–1.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8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7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3 (91.9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 (94.5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8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5.4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–1.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6</w:t>
            </w:r>
          </w:p>
        </w:tc>
      </w:tr>
      <w:tr>
        <w:trPr/>
        <w:tc>
          <w:tcPr>
            <w:tcW w:w="9387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DRB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90 T&gt;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79.2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 (79.5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20.8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19.3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 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–1.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2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 (89.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 (89.1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10.4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10.8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–2.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 (81.8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 (62.6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18.2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37.4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2.8 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5–4.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 (90.9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 (81.2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9.1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18.7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4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4–3.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9387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DRA2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-1291 C&gt;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29.9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21.7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54.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56.6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–3.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15.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21.7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2 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-6.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 (57.2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 (50.0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 (42.8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 (50.0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–4.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7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26.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23.8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 (52.4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47.6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–1.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21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28.6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 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-2.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 (52.7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 (47.6)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97" w:hRule="atLeast"/>
        </w:trPr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 (47.3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 (52.4)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–3.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$ = Gallstone patients; * = Odds Ratio; # = Confidence Interval; Significant values are show in bold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02:17:00Z</dcterms:created>
  <dc:creator>Anshika</dc:creator>
  <dc:description/>
  <cp:keywords/>
  <dc:language>en-US</dc:language>
  <cp:lastModifiedBy>Anshika</cp:lastModifiedBy>
  <dcterms:modified xsi:type="dcterms:W3CDTF">2013-03-14T02:05:00Z</dcterms:modified>
  <cp:revision>2</cp:revision>
  <dc:subject/>
  <dc:title/>
</cp:coreProperties>
</file>